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7BE98" w14:textId="77777777" w:rsidR="00487BD5" w:rsidRPr="005E6C09" w:rsidRDefault="00487BD5" w:rsidP="00487BD5">
      <w:pPr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>Muscle volumes [cm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3</w:t>
      </w: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>]</w:t>
      </w:r>
    </w:p>
    <w:tbl>
      <w:tblPr>
        <w:tblStyle w:val="ListTable6Colorful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77"/>
        <w:gridCol w:w="344"/>
        <w:gridCol w:w="285"/>
        <w:gridCol w:w="344"/>
        <w:gridCol w:w="286"/>
        <w:gridCol w:w="345"/>
        <w:gridCol w:w="286"/>
        <w:gridCol w:w="345"/>
        <w:gridCol w:w="286"/>
        <w:gridCol w:w="345"/>
        <w:gridCol w:w="286"/>
        <w:gridCol w:w="345"/>
        <w:gridCol w:w="286"/>
        <w:gridCol w:w="345"/>
        <w:gridCol w:w="286"/>
        <w:gridCol w:w="345"/>
        <w:gridCol w:w="286"/>
        <w:gridCol w:w="345"/>
        <w:gridCol w:w="286"/>
        <w:gridCol w:w="345"/>
        <w:gridCol w:w="286"/>
        <w:gridCol w:w="345"/>
        <w:gridCol w:w="286"/>
        <w:gridCol w:w="350"/>
        <w:gridCol w:w="259"/>
        <w:gridCol w:w="302"/>
      </w:tblGrid>
      <w:tr w:rsidR="00487BD5" w:rsidRPr="00FF03C6" w14:paraId="79270E25" w14:textId="77777777" w:rsidTr="008F0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479586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Muscl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0401A63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1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641003C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2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6B2E773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3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865DE99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4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71979C9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5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761E492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6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18A72A2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7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75C702A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8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047E7C2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9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192B18E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10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3B25147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ubject 1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AE4EF94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BC7D1FD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BCFACDA" w14:textId="77777777" w:rsidR="00487BD5" w:rsidRPr="00FF03C6" w:rsidRDefault="00487BD5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487BD5" w:rsidRPr="00FF03C6" w14:paraId="4DA11C4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6A56914F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64E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FC2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698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932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A48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829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D9D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A23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006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37A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B90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976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9A3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F7F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B3F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D54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211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6BC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D91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089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774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DB2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EEE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493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992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CoV</w:t>
            </w:r>
          </w:p>
        </w:tc>
      </w:tr>
      <w:tr w:rsidR="00487BD5" w:rsidRPr="00FF03C6" w14:paraId="41167010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C77331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ductor brev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E1A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04F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DD3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088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025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588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20D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E67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67E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E33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637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B0F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9F7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352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F75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1DE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D11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B66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4CB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8E6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EC6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E82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38D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EA4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170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</w:t>
            </w:r>
          </w:p>
        </w:tc>
      </w:tr>
      <w:tr w:rsidR="00487BD5" w:rsidRPr="00FF03C6" w14:paraId="1C397ED1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4D5EDB5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ductor lon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CEEB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E40D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A3CA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6275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F206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AB81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5AF7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A136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7D4F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1496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9565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35A9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667A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28E7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0323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235C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6D58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BB1D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2EF6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7423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5403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DED0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A037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4171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C66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</w:t>
            </w:r>
          </w:p>
        </w:tc>
      </w:tr>
      <w:tr w:rsidR="00487BD5" w:rsidRPr="00FF03C6" w14:paraId="393DECE1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C2D524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dductor mag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7AF4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C118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966F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02CC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1E13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9296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75D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749E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BA3C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6AFE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6398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AEF3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85A9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90B1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AFA7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8BA1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904E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D593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3C01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DD00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399C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F485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67A9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A801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024B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</w:t>
            </w:r>
          </w:p>
        </w:tc>
      </w:tr>
      <w:tr w:rsidR="00487BD5" w:rsidRPr="00FF03C6" w14:paraId="13BAAC0A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7B55081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Biceps femor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hort 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E136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ADBD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F976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FFFE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9A85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D21B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38E8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0709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D3C7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627D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3C8F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24FE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F268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6074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2CAE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F912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17C9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454B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1BC8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6F2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A70F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D150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D01E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E58D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27E0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</w:t>
            </w:r>
          </w:p>
        </w:tc>
      </w:tr>
      <w:tr w:rsidR="00487BD5" w:rsidRPr="00FF03C6" w14:paraId="6C9FC819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B66C403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iceps femoris lo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 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A92C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D1D6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CF9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EAA6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BDD0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B247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1E72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DB6C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9FAE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97F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2622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B860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2501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6E15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E8FE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47D7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D4C1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DDC5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9B27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165E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F894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1C59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58A5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A1C8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6365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</w:t>
            </w:r>
          </w:p>
        </w:tc>
      </w:tr>
      <w:tr w:rsidR="00487BD5" w:rsidRPr="00FF03C6" w14:paraId="43287E45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8CC6A22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Gluteus maxim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0685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021E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1999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F488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DF58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1F6E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96C6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0BAF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209E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37B4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E074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9DB2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2F0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DDA7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1CBA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FDFF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046C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7E25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1DC8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5C2C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DBAF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B30F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217E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C884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614C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</w:t>
            </w:r>
          </w:p>
        </w:tc>
      </w:tr>
      <w:tr w:rsidR="00487BD5" w:rsidRPr="00FF03C6" w14:paraId="37B576C8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8104B2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Gluteus med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DDC2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3CCE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8F37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0060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3009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9C15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A504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6F72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39B8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1A0F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A172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6F5B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DF9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997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A9D9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C179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12FF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7D7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FA95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0E17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5C70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03D1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573E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B394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06D7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</w:t>
            </w:r>
          </w:p>
        </w:tc>
      </w:tr>
      <w:tr w:rsidR="00487BD5" w:rsidRPr="00FF03C6" w14:paraId="25845FC4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9AA1CF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Graci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E632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ED10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57E5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C9B0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64F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0365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0BDA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8B60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B851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D47F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FDDE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FA4E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0E0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2455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BCF6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FD14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C28C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4EC3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64A2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87E8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B0D9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5EA3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4A4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A2B4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7C1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</w:t>
            </w:r>
          </w:p>
        </w:tc>
      </w:tr>
      <w:tr w:rsidR="00487BD5" w:rsidRPr="00FF03C6" w14:paraId="76554D83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25A9AC6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Ilia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07D1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BA90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165C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AB8D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214C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4F0A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25F3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B7B5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7F25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94B8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4269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8EB1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067D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D693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969D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D822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68BA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840B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7650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C82E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5E5C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DD13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14DA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DE65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AD1F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</w:t>
            </w:r>
          </w:p>
        </w:tc>
      </w:tr>
      <w:tr w:rsidR="00487BD5" w:rsidRPr="00FF03C6" w14:paraId="0FD11FC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8B8C8E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ectus femo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C081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E3DE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9BCE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1D39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F65F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7258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73E0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35CC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BD82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104E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6EE9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AC47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F948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282B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EA29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0667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743A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C7EB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64A3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9CCB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F4CD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2BA9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C9E1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A193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6680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</w:t>
            </w:r>
          </w:p>
        </w:tc>
      </w:tr>
      <w:tr w:rsidR="00487BD5" w:rsidRPr="00FF03C6" w14:paraId="23BB5BCB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BD8D61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arto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5ABE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001A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C238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02C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649E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48C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DE6C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BADD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8345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CF2E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F671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237F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9E66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9F2C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E74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C7BF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C7F2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705D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8AB2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AD60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1A2B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CD81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BDE3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91D0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C6E9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</w:t>
            </w:r>
          </w:p>
        </w:tc>
      </w:tr>
      <w:tr w:rsidR="00487BD5" w:rsidRPr="00FF03C6" w14:paraId="76575389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5BD326A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emimembran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40B2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C168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8361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F16E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E3E8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1E49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C228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506B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0198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0824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37C2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F607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40C0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F96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5B93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0245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DF20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A854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8D2D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E0D6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3F26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7C4D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7615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F374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785D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</w:t>
            </w:r>
          </w:p>
        </w:tc>
      </w:tr>
      <w:tr w:rsidR="00487BD5" w:rsidRPr="00FF03C6" w14:paraId="48198FFC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2CB053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emitendin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515E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5154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E3C0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CBD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8593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3344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8479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FBC4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7E29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D8F8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9116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E707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C83D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A419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2FE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F75A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190D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F382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A97D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02B9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4E58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6ED5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C3FB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5BEF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B5E3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</w:t>
            </w:r>
          </w:p>
        </w:tc>
      </w:tr>
      <w:tr w:rsidR="00487BD5" w:rsidRPr="00FF03C6" w14:paraId="4DB0FDC2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7B59F13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Tensor fasciae lat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45E4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142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CCD4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BE8D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08E5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0B03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3F77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90B0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A2A3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1A1A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31CD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6658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0FA6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2200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3564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C26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ABBE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6B33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6A81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B430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7917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3D92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F322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3820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C5B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1</w:t>
            </w:r>
          </w:p>
        </w:tc>
      </w:tr>
      <w:tr w:rsidR="00487BD5" w:rsidRPr="00FF03C6" w14:paraId="77ED111E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A03D41F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Vastus intermed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D582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C383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5AAF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B96E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9BE7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DAAB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9DD4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AE79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3D92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D582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B742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31D6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B1B0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9DBF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9C5C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4BB0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F38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3946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01D4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F6CE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0CFE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4946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F0CB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695C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CC4F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</w:t>
            </w:r>
          </w:p>
        </w:tc>
      </w:tr>
      <w:tr w:rsidR="00487BD5" w:rsidRPr="00FF03C6" w14:paraId="70DA9771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CB6A07C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Vastus later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A72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4C23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C58A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2DFB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DDE9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09ED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A9E7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DCE1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8FFA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5AB8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3051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6CDB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E020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1852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D767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5A80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B688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71E5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330F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A534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921E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5AE3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89EE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630C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B43F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</w:t>
            </w:r>
          </w:p>
        </w:tc>
      </w:tr>
      <w:tr w:rsidR="00487BD5" w:rsidRPr="00FF03C6" w14:paraId="1449260B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F0C5E9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Vastus med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538D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3391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3350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19A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57DD9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9BC6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EB68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E435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9838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854C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8EB4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6B0E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C500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D1E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D245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4D7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08DB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B9B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A338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6639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719C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5C30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809F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2E61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26C1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</w:t>
            </w:r>
          </w:p>
        </w:tc>
      </w:tr>
      <w:tr w:rsidR="00487BD5" w:rsidRPr="00FF03C6" w14:paraId="2AFEF22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5452140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Gastrocnemius later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9895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78AF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A882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563D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4AAC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8E65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8909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F983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E779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E323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8824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BBCF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DD06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217B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4251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FAEE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4F18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3020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126D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C330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EE92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3C4A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B1C3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57D7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BD74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0</w:t>
            </w:r>
          </w:p>
        </w:tc>
      </w:tr>
      <w:tr w:rsidR="00487BD5" w:rsidRPr="00FF03C6" w14:paraId="202C3957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19D5622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Gastrocnemius med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E092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1FCD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E0F5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E3AE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70E7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2641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77C8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2537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9BE9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0D0E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B6DB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9F2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ED36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0565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DAF4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A4F4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FFC6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302A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A085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F414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3AA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C196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713C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E9C3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B216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8</w:t>
            </w:r>
          </w:p>
        </w:tc>
      </w:tr>
      <w:tr w:rsidR="00487BD5" w:rsidRPr="00FF03C6" w14:paraId="52445F37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BA093CC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eroneus bre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2E71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8C32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3D94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278E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9A5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201C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BFB8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D2CA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EED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6793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5002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3DBD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4C03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F996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E16C9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CE03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30EA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5E0A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750A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E4AD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B20EF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B3515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052AD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08DD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E4687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3</w:t>
            </w:r>
          </w:p>
        </w:tc>
      </w:tr>
      <w:tr w:rsidR="00487BD5" w:rsidRPr="00FF03C6" w14:paraId="78E782A0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405A756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Sol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1465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5397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BA39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EB0C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026C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D208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67CC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E3AB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0009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4311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B558F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E168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23E9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8C82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3661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F9B9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04AD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3FE4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F0AB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BD4C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F4B6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BCE1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CFF0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0606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EED0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1</w:t>
            </w:r>
          </w:p>
        </w:tc>
      </w:tr>
      <w:tr w:rsidR="00487BD5" w:rsidRPr="00FF03C6" w14:paraId="1A404AA4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8B1B99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Tibialis anter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EB6F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D06C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9E83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E83B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FAF0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9F462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13BD3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100E4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C129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28DB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465C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230B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445E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9C1C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AA3B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76976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5C6BC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5DF4E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4985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515C0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03FE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0D3B1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6056B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AA4BA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E38A8" w14:textId="77777777" w:rsidR="00487BD5" w:rsidRPr="00FF03C6" w:rsidRDefault="00487BD5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6</w:t>
            </w:r>
          </w:p>
        </w:tc>
      </w:tr>
      <w:tr w:rsidR="00487BD5" w:rsidRPr="00FF03C6" w14:paraId="0401BEE6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F7C459A" w14:textId="77777777" w:rsidR="00487BD5" w:rsidRPr="00FF03C6" w:rsidRDefault="00487BD5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Tibialis poster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6FE7C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DB73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A562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6FCB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9D252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6657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F3943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4673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801A5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3E2EB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5324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5BC36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219D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7209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B4C0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4E67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95BD7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4F1F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366A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6D26E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39D7A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D3128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38B4D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3AC31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19584" w14:textId="77777777" w:rsidR="00487BD5" w:rsidRPr="00FF03C6" w:rsidRDefault="00487BD5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F03C6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9</w:t>
            </w:r>
          </w:p>
        </w:tc>
      </w:tr>
    </w:tbl>
    <w:p w14:paraId="52053E24" w14:textId="77777777" w:rsidR="00487BD5" w:rsidRDefault="00487BD5" w:rsidP="00487BD5">
      <w:pPr>
        <w:pStyle w:val="Caption"/>
        <w:rPr>
          <w:rFonts w:cs="Times New Roman"/>
        </w:rPr>
      </w:pPr>
      <w:r w:rsidRPr="005E6C09">
        <w:rPr>
          <w:rFonts w:cs="Times New Roman"/>
        </w:rPr>
        <w:t xml:space="preserve">Table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SEQ Table \* ARABIC </w:instrText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4</w:t>
      </w:r>
      <w:r>
        <w:rPr>
          <w:rFonts w:cs="Times New Roman"/>
        </w:rPr>
        <w:fldChar w:fldCharType="end"/>
      </w:r>
      <w:r w:rsidRPr="005E6C09">
        <w:rPr>
          <w:rFonts w:cs="Times New Roman"/>
        </w:rPr>
        <w:t xml:space="preserve"> – Right and left volume of the muscles segmented in the lower limbs of the eleven subjects enrolled in the study</w:t>
      </w:r>
      <w:r>
        <w:rPr>
          <w:rFonts w:cs="Times New Roman"/>
        </w:rPr>
        <w:t xml:space="preserve"> Mean, standard deviation (SD) and coefficient of variation (CoV) are reported </w:t>
      </w:r>
      <w:r w:rsidRPr="005E6C09">
        <w:rPr>
          <w:rFonts w:cs="Times New Roman"/>
        </w:rPr>
        <w:t>.</w:t>
      </w:r>
    </w:p>
    <w:p w14:paraId="2E2DDAF3" w14:textId="77777777" w:rsidR="00487BD5" w:rsidRDefault="00487BD5" w:rsidP="00487BD5"/>
    <w:p w14:paraId="4DE7DF80" w14:textId="77777777" w:rsidR="00487BD5" w:rsidRDefault="00487BD5"/>
    <w:sectPr w:rsidR="00487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D5"/>
    <w:rsid w:val="000F4B7F"/>
    <w:rsid w:val="0048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74B7"/>
  <w15:chartTrackingRefBased/>
  <w15:docId w15:val="{286FA52D-14C6-4110-A687-EFC80B5E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487BD5"/>
    <w:pPr>
      <w:spacing w:before="120" w:after="240" w:line="240" w:lineRule="auto"/>
      <w:jc w:val="both"/>
    </w:pPr>
    <w:rPr>
      <w:rFonts w:ascii="Times New Roman" w:eastAsia="Times New Roman" w:hAnsi="Times New Roman" w:cstheme="minorHAnsi"/>
      <w:sz w:val="18"/>
      <w:szCs w:val="20"/>
      <w:lang w:val="en-GB"/>
    </w:rPr>
  </w:style>
  <w:style w:type="character" w:customStyle="1" w:styleId="CaptionChar">
    <w:name w:val="Caption Char"/>
    <w:link w:val="Caption"/>
    <w:uiPriority w:val="35"/>
    <w:rsid w:val="00487BD5"/>
    <w:rPr>
      <w:rFonts w:ascii="Times New Roman" w:eastAsia="Times New Roman" w:hAnsi="Times New Roman" w:cstheme="minorHAnsi"/>
      <w:sz w:val="18"/>
      <w:szCs w:val="20"/>
      <w:lang w:val="en-GB"/>
    </w:rPr>
  </w:style>
  <w:style w:type="table" w:styleId="ListTable6Colorful">
    <w:name w:val="List Table 6 Colorful"/>
    <w:basedOn w:val="TableNormal"/>
    <w:uiPriority w:val="51"/>
    <w:rsid w:val="00487BD5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1:59:00Z</dcterms:created>
  <dcterms:modified xsi:type="dcterms:W3CDTF">2020-11-20T01:59:00Z</dcterms:modified>
</cp:coreProperties>
</file>